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0"/>
        <w:gridCol w:w="900"/>
        <w:gridCol w:w="2070"/>
      </w:tblGrid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VIF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/VIF </w:t>
            </w:r>
          </w:p>
        </w:tc>
      </w:tr>
      <w:bookmarkEnd w:id="0"/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870" w:type="dxa"/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never in union |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183837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ving with partner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748518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dow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981603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vorc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609030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Age of hea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404633</w:t>
            </w:r>
          </w:p>
        </w:tc>
      </w:tr>
      <w:tr w:rsidR="008370B3" w:rsidRPr="00673C4A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8370B3" w:rsidRPr="00673C4A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under five children in the house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8370B3" w:rsidRPr="00673C4A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8370B3" w:rsidRPr="00673C4A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least one child 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806146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wealth</w:t>
            </w:r>
          </w:p>
        </w:tc>
        <w:tc>
          <w:tcPr>
            <w:tcW w:w="870" w:type="dxa"/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570184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464876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richer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387297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richest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274407</w:t>
            </w:r>
          </w:p>
        </w:tc>
      </w:tr>
      <w:tr w:rsidR="008370B3" w:rsidRPr="00673C4A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8370B3" w:rsidRPr="00673C4A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ducational status </w:t>
            </w:r>
          </w:p>
        </w:tc>
        <w:tc>
          <w:tcPr>
            <w:tcW w:w="29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8370B3" w:rsidRPr="00673C4A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680505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Relation to head</w:t>
            </w:r>
          </w:p>
        </w:tc>
        <w:tc>
          <w:tcPr>
            <w:tcW w:w="870" w:type="dxa"/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wife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172468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daughter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12.90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077541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daughter-in-law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341618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granddaughter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189241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Sister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470607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other relative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205844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adopted/foster chil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460676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not related |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312602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870" w:type="dxa"/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office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954460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sale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872512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Agriculture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718974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domestic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670758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nual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882236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881198</w:t>
            </w:r>
          </w:p>
        </w:tc>
      </w:tr>
      <w:tr w:rsidR="00673C4A" w:rsidRPr="00673C4A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73C4A" w:rsidRPr="00673C4A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ime to fetch water  </w:t>
            </w:r>
          </w:p>
        </w:tc>
        <w:tc>
          <w:tcPr>
            <w:tcW w:w="29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73C4A" w:rsidRPr="00673C4A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&gt;30 minute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849296</w:t>
            </w:r>
          </w:p>
        </w:tc>
      </w:tr>
      <w:tr w:rsidR="00673C4A" w:rsidRPr="00673C4A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73C4A" w:rsidRPr="00673C4A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poverty</w:t>
            </w:r>
          </w:p>
        </w:tc>
        <w:tc>
          <w:tcPr>
            <w:tcW w:w="29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73C4A" w:rsidRPr="00673C4A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456100</w:t>
            </w:r>
          </w:p>
        </w:tc>
      </w:tr>
      <w:tr w:rsidR="00673C4A" w:rsidRPr="00673C4A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73C4A" w:rsidRPr="00673C4A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literacy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73C4A" w:rsidRPr="00673C4A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73C4A" w:rsidRPr="00673C4A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618683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870" w:type="dxa"/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rundi 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499635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hiopia 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339810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Comoro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460138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503613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587897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421118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273908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640342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466401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870" w:type="dxa"/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thodox 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399674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Catholic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633790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460540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Traditional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607347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785355</w:t>
            </w:r>
          </w:p>
        </w:tc>
      </w:tr>
      <w:tr w:rsidR="00673C4A" w:rsidRPr="00673C4A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73C4A" w:rsidRPr="00673C4A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Breast feeding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73C4A" w:rsidRPr="00673C4A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73C4A" w:rsidRPr="00673C4A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673C4A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C4A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0.668752</w:t>
            </w:r>
          </w:p>
        </w:tc>
      </w:tr>
      <w:tr w:rsidR="008370B3" w:rsidRPr="008370B3" w:rsidTr="00005CD1">
        <w:trPr>
          <w:tblCellSpacing w:w="15" w:type="dxa"/>
        </w:trPr>
        <w:tc>
          <w:tcPr>
            <w:tcW w:w="5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Mean VIF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0B3">
              <w:rPr>
                <w:rFonts w:ascii="Times New Roman" w:eastAsia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2025" w:type="dxa"/>
            <w:vAlign w:val="center"/>
            <w:hideMark/>
          </w:tcPr>
          <w:p w:rsidR="008370B3" w:rsidRPr="008370B3" w:rsidRDefault="008370B3" w:rsidP="00673C4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4E4318" w:rsidRDefault="004E4318"/>
    <w:sectPr w:rsidR="004E4318" w:rsidSect="008D1031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0B3"/>
    <w:rsid w:val="00005CD1"/>
    <w:rsid w:val="004E4318"/>
    <w:rsid w:val="00673C4A"/>
    <w:rsid w:val="008370B3"/>
    <w:rsid w:val="008D1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50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4-01-05T07:19:00Z</dcterms:created>
  <dcterms:modified xsi:type="dcterms:W3CDTF">2024-01-05T15:02:00Z</dcterms:modified>
</cp:coreProperties>
</file>